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490" w:rsidRDefault="00590665">
      <w:pPr>
        <w:rPr>
          <w:rFonts w:ascii="Times New Roman" w:hAnsi="Times New Roman" w:cs="Times New Roman"/>
          <w:sz w:val="24"/>
          <w:szCs w:val="24"/>
        </w:rPr>
      </w:pPr>
      <w:r w:rsidRPr="0020433A">
        <w:rPr>
          <w:rFonts w:ascii="Times New Roman" w:hAnsi="Times New Roman" w:cs="Times New Roman"/>
          <w:b/>
          <w:sz w:val="24"/>
          <w:szCs w:val="24"/>
        </w:rPr>
        <w:t>Supplemental</w:t>
      </w:r>
      <w:r w:rsidR="00130490" w:rsidRPr="002043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0433A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ED7C6F" w:rsidRPr="0020433A">
        <w:rPr>
          <w:rFonts w:ascii="Times New Roman" w:hAnsi="Times New Roman" w:cs="Times New Roman"/>
          <w:b/>
          <w:sz w:val="24"/>
          <w:szCs w:val="24"/>
        </w:rPr>
        <w:t>.</w:t>
      </w:r>
      <w:r w:rsidR="00ED7C6F" w:rsidRPr="0020433A">
        <w:rPr>
          <w:rFonts w:ascii="Times New Roman" w:hAnsi="Times New Roman" w:cs="Times New Roman"/>
          <w:sz w:val="24"/>
          <w:szCs w:val="24"/>
        </w:rPr>
        <w:t xml:space="preserve"> Haplotype loci under selection in the </w:t>
      </w:r>
      <w:r w:rsidR="00C53449">
        <w:rPr>
          <w:rFonts w:ascii="Times New Roman" w:hAnsi="Times New Roman" w:cs="Times New Roman"/>
          <w:sz w:val="24"/>
          <w:szCs w:val="24"/>
        </w:rPr>
        <w:t xml:space="preserve">Durum wheat </w:t>
      </w:r>
      <w:r w:rsidR="00ED7C6F" w:rsidRPr="0020433A">
        <w:rPr>
          <w:rFonts w:ascii="Times New Roman" w:hAnsi="Times New Roman" w:cs="Times New Roman"/>
          <w:sz w:val="24"/>
          <w:szCs w:val="24"/>
        </w:rPr>
        <w:t>Coop</w:t>
      </w:r>
      <w:r w:rsidR="00E76498" w:rsidRPr="0020433A">
        <w:rPr>
          <w:rFonts w:ascii="Times New Roman" w:hAnsi="Times New Roman" w:cs="Times New Roman"/>
          <w:sz w:val="24"/>
          <w:szCs w:val="24"/>
        </w:rPr>
        <w:t>erative</w:t>
      </w:r>
      <w:r w:rsidR="00ED7C6F" w:rsidRPr="0020433A">
        <w:rPr>
          <w:rFonts w:ascii="Times New Roman" w:hAnsi="Times New Roman" w:cs="Times New Roman"/>
          <w:sz w:val="24"/>
          <w:szCs w:val="24"/>
        </w:rPr>
        <w:t xml:space="preserve"> </w:t>
      </w:r>
      <w:r w:rsidR="00C53449">
        <w:rPr>
          <w:rFonts w:ascii="Times New Roman" w:hAnsi="Times New Roman" w:cs="Times New Roman"/>
          <w:sz w:val="24"/>
          <w:szCs w:val="24"/>
        </w:rPr>
        <w:t>test</w:t>
      </w:r>
      <w:r w:rsidR="00D33EB7" w:rsidRPr="0020433A">
        <w:rPr>
          <w:rFonts w:ascii="Times New Roman" w:hAnsi="Times New Roman" w:cs="Times New Roman"/>
          <w:sz w:val="24"/>
          <w:szCs w:val="24"/>
        </w:rPr>
        <w:t>.</w:t>
      </w:r>
    </w:p>
    <w:p w:rsidR="009F783C" w:rsidRPr="0020433A" w:rsidRDefault="009F783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3856"/>
      </w:tblGrid>
      <w:tr w:rsidR="0020433A" w:rsidRPr="0020433A" w:rsidTr="0020433A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plotypes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4A528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ers</w:t>
            </w:r>
            <w:r w:rsidR="004A528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A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4888_83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rep_c110533_9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33749_51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9509_1180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A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81680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83113_13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75476_72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689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20777_31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18434_200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75476_167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A_3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50221_21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AV409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22434_513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_c2895_591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A_4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41553_4835192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51781_19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556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88792_93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L_Contig3683_1784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A_5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C875_c11016_495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A_6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96930_51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85550_52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lb0025b13_279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8791_415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3692_2287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2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41904_446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3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50126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2770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94759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bWhite_c7333_76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47700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calibur_c20228_13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FL_Contig1354_66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c1456_61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18461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3603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30982_117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CX1008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50514_88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4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7_c3456_11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667_107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28316_22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6873_123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8080_17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CX3408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4232_132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5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62880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75248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snp_Ex_c21198_30327016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C875_c1188_53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CX6346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bWhite_c17644_456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85180_99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6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c42716_7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bWhite_c8016_30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rep_c96924_118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581_947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7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65257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87544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26801_12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004946.057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13258_95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C875_c30786_411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89790_51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8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70285_51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99794_51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9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7_c1788_66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6011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1B_10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3879_35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_c11537_53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955_182756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c7691_19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01128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8710_41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2835_177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144_222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A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97263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_c4639_28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56144_20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.0940_8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C875_c76620_36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6356_15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P7_c239_26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calibur_c18267_11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P7_c11156_10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calibur_rep_c66270_789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snp_Ex_rep_c66615_64916512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A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55514_51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2756_51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A_3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42110_66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_c3750_27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c17783_17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23144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30165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8009_32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rep_c110061_24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rep_c68300_216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9145_91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22409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CX620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84245_15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2732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CX3245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4609_1756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16758_44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841_60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1145_18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1145_476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18354_27181086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10318_51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0900_51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3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899_1075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C875_c34516_70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4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c7786_376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8506_51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5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12071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0861_51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071_215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6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46164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46165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D_c3211_96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8310_51</w:t>
            </w:r>
          </w:p>
        </w:tc>
      </w:tr>
      <w:tr w:rsidR="0020433A" w:rsidRPr="0020433A" w:rsidTr="0020433A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4740_51</w:t>
            </w:r>
          </w:p>
        </w:tc>
      </w:tr>
      <w:tr w:rsidR="0020433A" w:rsidRPr="0020433A" w:rsidTr="0020433A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7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17745_49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09060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43338_51</w:t>
            </w:r>
          </w:p>
        </w:tc>
      </w:tr>
      <w:tr w:rsidR="0020433A" w:rsidRPr="0020433A" w:rsidTr="00DC253D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35399_497</w:t>
            </w:r>
          </w:p>
        </w:tc>
      </w:tr>
      <w:tr w:rsidR="0020433A" w:rsidRPr="0020433A" w:rsidTr="00DC253D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8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bWhite_c7274_333</w:t>
            </w:r>
          </w:p>
        </w:tc>
      </w:tr>
      <w:tr w:rsidR="0020433A" w:rsidRPr="0020433A" w:rsidTr="00DC253D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2B_9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bWhite_c20158_834</w:t>
            </w:r>
          </w:p>
        </w:tc>
      </w:tr>
      <w:tr w:rsidR="0020433A" w:rsidRPr="0020433A" w:rsidTr="00DC253D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25106_51</w:t>
            </w:r>
          </w:p>
        </w:tc>
      </w:tr>
      <w:tr w:rsidR="0020433A" w:rsidRPr="0020433A" w:rsidTr="00DC253D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8570</w:t>
            </w:r>
          </w:p>
        </w:tc>
      </w:tr>
      <w:tr w:rsidR="0020433A" w:rsidRPr="0020433A" w:rsidTr="00DC253D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A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5956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60260_89</w:t>
            </w:r>
          </w:p>
        </w:tc>
      </w:tr>
      <w:tr w:rsidR="0020433A" w:rsidRPr="0020433A" w:rsidTr="00DC253D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9640_243</w:t>
            </w:r>
          </w:p>
        </w:tc>
      </w:tr>
      <w:tr w:rsidR="0020433A" w:rsidRPr="0020433A" w:rsidTr="00DC253D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1865_242</w:t>
            </w:r>
          </w:p>
        </w:tc>
      </w:tr>
      <w:tr w:rsidR="0020433A" w:rsidRPr="0020433A" w:rsidTr="00DC253D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A_2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5468_51</w:t>
            </w:r>
          </w:p>
        </w:tc>
      </w:tr>
      <w:tr w:rsidR="0020433A" w:rsidRPr="0020433A" w:rsidTr="00DC253D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A_3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3364_355</w:t>
            </w:r>
          </w:p>
        </w:tc>
      </w:tr>
      <w:tr w:rsidR="0020433A" w:rsidRPr="0020433A" w:rsidTr="00DC253D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A_4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5335_316</w:t>
            </w:r>
          </w:p>
        </w:tc>
      </w:tr>
      <w:tr w:rsidR="0020433A" w:rsidRPr="0020433A" w:rsidTr="00DC253D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6748_632</w:t>
            </w:r>
          </w:p>
        </w:tc>
      </w:tr>
      <w:tr w:rsidR="0020433A" w:rsidRPr="0020433A" w:rsidTr="00DC253D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A_5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_c11263_235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68855_9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bWhite_c34548_96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26189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31289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P7_c3367_6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ukri_rep_c70479_41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744_193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002508.019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snp_Ex_c45213_5106830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1121_73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0511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_c68484_1276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70196_106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37208_4500258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Ra_c35889_4434545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101401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03971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28930_3800875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90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rep_c87640_135</w:t>
            </w:r>
          </w:p>
        </w:tc>
      </w:tr>
      <w:tr w:rsidR="0020433A" w:rsidRPr="0020433A" w:rsidTr="00DC253D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CX787</w:t>
            </w:r>
          </w:p>
        </w:tc>
      </w:tr>
      <w:tr w:rsidR="0020433A" w:rsidRPr="0020433A" w:rsidTr="00DC253D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1714_304</w:t>
            </w:r>
          </w:p>
        </w:tc>
      </w:tr>
      <w:tr w:rsidR="0020433A" w:rsidRPr="0020433A" w:rsidTr="00DC253D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A_6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CX333</w:t>
            </w:r>
          </w:p>
        </w:tc>
      </w:tr>
      <w:tr w:rsidR="0020433A" w:rsidRPr="0020433A" w:rsidTr="00DC253D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c38444_238</w:t>
            </w:r>
          </w:p>
        </w:tc>
      </w:tr>
      <w:tr w:rsidR="0020433A" w:rsidRPr="0020433A" w:rsidTr="00DC253D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23337_51</w:t>
            </w:r>
          </w:p>
        </w:tc>
      </w:tr>
      <w:tr w:rsidR="0020433A" w:rsidRPr="0020433A" w:rsidTr="00DC253D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B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4312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60949_306</w:t>
            </w:r>
          </w:p>
        </w:tc>
      </w:tr>
      <w:tr w:rsidR="0020433A" w:rsidRPr="0020433A" w:rsidTr="00DC253D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73725_218</w:t>
            </w:r>
          </w:p>
        </w:tc>
      </w:tr>
      <w:tr w:rsidR="0020433A" w:rsidRPr="0020433A" w:rsidTr="00DC253D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P8_c1799_237</w:t>
            </w:r>
          </w:p>
        </w:tc>
      </w:tr>
      <w:tr w:rsidR="0020433A" w:rsidRPr="0020433A" w:rsidTr="00DC253D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B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12643_51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93431_485</w:t>
            </w:r>
          </w:p>
        </w:tc>
      </w:tr>
      <w:tr w:rsidR="0020433A" w:rsidRPr="0020433A" w:rsidTr="00DC253D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8528_14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8528_320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67350_494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3B_3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60330_65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A_1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8815_531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A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rep_c63429_271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rep_c104859_89444355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A_3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30838_51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A_4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calibur_c4325_1440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A_5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Ra_c22775_3227407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_c60252_173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_c60252_74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_c1897_240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3961_60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91561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110021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.4739_45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.4750_49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4771_194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4771_98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93100_64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L_Contig3841_240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L_Contig3841_243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75819_130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75819_159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39811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0482_11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10006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51959_140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104640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plb0032m13_135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calibur_rep_c112003_62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4771_93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10654_37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27944_266</w:t>
            </w:r>
          </w:p>
        </w:tc>
      </w:tr>
      <w:tr w:rsidR="0020433A" w:rsidRPr="0020433A" w:rsidTr="00235D9F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47476_441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C875_c82470_174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A_6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_F1BEJMU01CBKJF_321</w:t>
            </w:r>
          </w:p>
        </w:tc>
      </w:tr>
      <w:tr w:rsidR="0020433A" w:rsidRPr="0020433A" w:rsidTr="00235D9F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4123_802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55173_65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B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12959_86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227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bWhite_c30050_12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74720_53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68677_480</w:t>
            </w:r>
          </w:p>
        </w:tc>
      </w:tr>
      <w:tr w:rsidR="0020433A" w:rsidRPr="0020433A" w:rsidTr="00235D9F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5414_154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1902_730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B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69405_332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7212_71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B_3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7241_322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4B_4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29247_40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893_49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893_57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22808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rep_c114140_567</w:t>
            </w:r>
          </w:p>
        </w:tc>
      </w:tr>
      <w:tr w:rsidR="0020433A" w:rsidRPr="0020433A" w:rsidTr="00235D9F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21293_30421496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40517_51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A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21660_51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46772_51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A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0398_2166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61258_264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A_3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lb0039m09_9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.3189_37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905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4033_19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95309_46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43578_4985798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7453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89967_51</w:t>
            </w:r>
          </w:p>
        </w:tc>
      </w:tr>
      <w:tr w:rsidR="0020433A" w:rsidRPr="0020433A" w:rsidTr="00235D9F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3413_1432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0282_211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A_4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8178_51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18941_27840714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A_5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4299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86202_17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4301_51</w:t>
            </w:r>
          </w:p>
        </w:tc>
      </w:tr>
      <w:tr w:rsidR="0020433A" w:rsidRPr="0020433A" w:rsidTr="00235D9F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86202_145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calibur_c29304_176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B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3476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L_Contig1899_286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Ku_rep_c103274_9005740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3796_360</w:t>
            </w:r>
          </w:p>
        </w:tc>
      </w:tr>
      <w:tr w:rsidR="0020433A" w:rsidRPr="0020433A" w:rsidTr="00235D9F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291_438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291_744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B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Ku_c3102_581186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35352_48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36779_14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87043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12_c703_15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37692_34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10139_9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20982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33675_41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82805_27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8805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8711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0268_1000</w:t>
            </w:r>
          </w:p>
        </w:tc>
      </w:tr>
      <w:tr w:rsidR="0020433A" w:rsidRPr="0020433A" w:rsidTr="00235D9F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6866_148</w:t>
            </w:r>
          </w:p>
        </w:tc>
      </w:tr>
      <w:tr w:rsidR="0020433A" w:rsidRPr="0020433A" w:rsidTr="00235D9F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28016_254</w:t>
            </w:r>
          </w:p>
        </w:tc>
      </w:tr>
      <w:tr w:rsidR="0020433A" w:rsidRPr="0020433A" w:rsidTr="00235D9F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B_3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22065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rep_c60245_10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43078_437</w:t>
            </w:r>
          </w:p>
        </w:tc>
      </w:tr>
      <w:tr w:rsidR="0020433A" w:rsidRPr="0020433A" w:rsidTr="00235D9F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5029_51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45951_367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B_4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ukri_c16864_398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B_5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20161_821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5B_6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2207_1060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Ku_c16116_24914991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A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c5092_42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105910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105913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_c2978_64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4202_1326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.1530_1075</w:t>
            </w:r>
          </w:p>
        </w:tc>
      </w:tr>
      <w:tr w:rsidR="0020433A" w:rsidRPr="0020433A" w:rsidTr="00B25391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rep_c97032_73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001668.0792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A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c10740_17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60006_45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47243_14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2906_73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62141_9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64407_187</w:t>
            </w:r>
          </w:p>
        </w:tc>
      </w:tr>
      <w:tr w:rsidR="0020433A" w:rsidRPr="0020433A" w:rsidTr="00B25391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544_2126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964_569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A_3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48569_7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5124_310</w:t>
            </w:r>
          </w:p>
        </w:tc>
      </w:tr>
      <w:tr w:rsidR="0020433A" w:rsidRPr="0020433A" w:rsidTr="00B25391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22149_276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6290_156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A_4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_c29420_23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9599_1213</w:t>
            </w:r>
          </w:p>
        </w:tc>
      </w:tr>
      <w:tr w:rsidR="0020433A" w:rsidRPr="0020433A" w:rsidTr="00B25391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75737_1479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83933_258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B_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Ku_c2119_4098330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rep_c77197_187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B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109708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2921_193</w:t>
            </w:r>
          </w:p>
        </w:tc>
      </w:tr>
      <w:tr w:rsidR="0020433A" w:rsidRPr="0020433A" w:rsidTr="00B25391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_c61830_971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c24439_323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B_3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snp_CAP11_rep_c4300_203014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49982_37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28405_28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bWhite_c10614_15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C875_c47717_38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8689_51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snp_Ra_c2730_519036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28217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rep_c104354_333</w:t>
            </w:r>
          </w:p>
        </w:tc>
      </w:tr>
      <w:tr w:rsidR="0020433A" w:rsidRPr="0020433A" w:rsidTr="00B25391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5714_427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snp_Ex_c17435_26144201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B_4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Ku_c1876_3666308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6B_5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ukri_c65766_78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951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1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55_254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85217_206</w:t>
            </w:r>
          </w:p>
        </w:tc>
      </w:tr>
      <w:tr w:rsidR="0020433A" w:rsidRPr="0020433A" w:rsidTr="00B25391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85217_286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9242_51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3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82438_7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P7_c548_29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_c499_76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rep_c81365_21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AAV194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59789_174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67992_16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28195_19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8190_28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2263_17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31137_37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21692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102772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102773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85377_141</w:t>
            </w:r>
          </w:p>
        </w:tc>
      </w:tr>
      <w:tr w:rsidR="0020433A" w:rsidRPr="0020433A" w:rsidTr="00B25391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42712_284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1645_738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4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S00040657_51</w:t>
            </w:r>
          </w:p>
        </w:tc>
      </w:tr>
      <w:tr w:rsidR="0020433A" w:rsidRPr="0020433A" w:rsidTr="00B25391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987_197</w:t>
            </w:r>
          </w:p>
        </w:tc>
      </w:tr>
      <w:tr w:rsidR="0020433A" w:rsidRPr="0020433A" w:rsidTr="00B25391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snp_JG_c227_167774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5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42661_202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6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BE498209A_Ta_2_1</w:t>
            </w:r>
          </w:p>
        </w:tc>
      </w:tr>
      <w:tr w:rsidR="0020433A" w:rsidRPr="0020433A" w:rsidTr="00B25391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7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7759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443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rep_c85030_28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_c8425_133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1862_34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be471272A_Ta_2_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76441_24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3933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7560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kri_rep_c68087_68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3383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5647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9590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37071_7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37565_396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28843_8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rep_c71217_70021470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Ra_c23253_3276218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_c21222_313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_c3267_78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11542_54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62237_53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70105_162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CAP11_c592_400447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_c66215_111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bWhite_c24259_117</w:t>
            </w:r>
          </w:p>
        </w:tc>
      </w:tr>
      <w:tr w:rsidR="0020433A" w:rsidRPr="0020433A" w:rsidTr="00090069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rep_c105174_89674370</w:t>
            </w:r>
          </w:p>
        </w:tc>
      </w:tr>
      <w:tr w:rsidR="0020433A" w:rsidRPr="0020433A" w:rsidTr="00090069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45495_51274052</w:t>
            </w:r>
          </w:p>
        </w:tc>
      </w:tr>
      <w:tr w:rsidR="0020433A" w:rsidRPr="0020433A" w:rsidTr="00090069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8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7001_12062578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8081</w:t>
            </w:r>
          </w:p>
        </w:tc>
      </w:tr>
      <w:tr w:rsidR="0020433A" w:rsidRPr="0020433A" w:rsidTr="00090069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13696_226</w:t>
            </w:r>
          </w:p>
        </w:tc>
      </w:tr>
      <w:tr w:rsidR="0020433A" w:rsidRPr="0020433A" w:rsidTr="00090069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CAP11_c827_513472</w:t>
            </w:r>
          </w:p>
        </w:tc>
      </w:tr>
      <w:tr w:rsidR="0020433A" w:rsidRPr="0020433A" w:rsidTr="00090069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9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43295_13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69067_405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7425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67610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1478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88825_51</w:t>
            </w:r>
          </w:p>
        </w:tc>
      </w:tr>
      <w:tr w:rsidR="0020433A" w:rsidRPr="0020433A" w:rsidTr="00090069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94965_51</w:t>
            </w:r>
          </w:p>
        </w:tc>
      </w:tr>
      <w:tr w:rsidR="0020433A" w:rsidRPr="0020433A" w:rsidTr="00090069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37085_317</w:t>
            </w:r>
          </w:p>
        </w:tc>
      </w:tr>
      <w:tr w:rsidR="0020433A" w:rsidRPr="0020433A" w:rsidTr="00090069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10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AV5578</w:t>
            </w:r>
          </w:p>
        </w:tc>
      </w:tr>
      <w:tr w:rsidR="0020433A" w:rsidRPr="0020433A" w:rsidTr="00090069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A_11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9633_56</w:t>
            </w:r>
          </w:p>
        </w:tc>
      </w:tr>
      <w:tr w:rsidR="0020433A" w:rsidRPr="0020433A" w:rsidTr="00090069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3328_869</w:t>
            </w:r>
          </w:p>
        </w:tc>
      </w:tr>
      <w:tr w:rsidR="0020433A" w:rsidRPr="0020433A" w:rsidTr="00090069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02510_51</w:t>
            </w:r>
          </w:p>
        </w:tc>
      </w:tr>
      <w:tr w:rsidR="0020433A" w:rsidRPr="0020433A" w:rsidTr="00090069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B_1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9465_925</w:t>
            </w:r>
          </w:p>
        </w:tc>
      </w:tr>
      <w:tr w:rsidR="0020433A" w:rsidRPr="0020433A" w:rsidTr="00090069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B_2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durum_contig43523_359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9572_643</w:t>
            </w:r>
          </w:p>
        </w:tc>
      </w:tr>
      <w:tr w:rsidR="0020433A" w:rsidRPr="0020433A" w:rsidTr="00090069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51024_1234</w:t>
            </w:r>
          </w:p>
        </w:tc>
      </w:tr>
      <w:tr w:rsidR="0020433A" w:rsidRPr="0020433A" w:rsidTr="00090069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u_c665_985</w:t>
            </w:r>
          </w:p>
        </w:tc>
      </w:tr>
      <w:tr w:rsidR="0020433A" w:rsidRPr="0020433A" w:rsidTr="00090069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B_3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00075332_51</w:t>
            </w:r>
          </w:p>
        </w:tc>
      </w:tr>
      <w:tr w:rsidR="0020433A" w:rsidRPr="0020433A" w:rsidTr="0020433A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1998_1213</w:t>
            </w:r>
          </w:p>
        </w:tc>
      </w:tr>
      <w:tr w:rsidR="0020433A" w:rsidRPr="0020433A" w:rsidTr="00090069">
        <w:tc>
          <w:tcPr>
            <w:tcW w:w="1443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3856" w:type="dxa"/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7_rep_c5216_143</w:t>
            </w:r>
          </w:p>
        </w:tc>
      </w:tr>
      <w:tr w:rsidR="0020433A" w:rsidRPr="0020433A" w:rsidTr="00090069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_c10179_1837</w:t>
            </w:r>
          </w:p>
        </w:tc>
      </w:tr>
      <w:tr w:rsidR="0020433A" w:rsidRPr="0020433A" w:rsidTr="00090069"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B_4</w:t>
            </w:r>
          </w:p>
        </w:tc>
        <w:tc>
          <w:tcPr>
            <w:tcW w:w="3856" w:type="dxa"/>
            <w:tcBorders>
              <w:top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875_c3361_180</w:t>
            </w:r>
          </w:p>
        </w:tc>
      </w:tr>
      <w:tr w:rsidR="0020433A" w:rsidRPr="0020433A" w:rsidTr="00090069"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tcBorders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snp_Ex_c10571_17258682</w:t>
            </w:r>
          </w:p>
        </w:tc>
      </w:tr>
      <w:tr w:rsidR="0020433A" w:rsidRPr="0020433A" w:rsidTr="00090069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B_5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urum_contig43435_417</w:t>
            </w:r>
          </w:p>
        </w:tc>
      </w:tr>
      <w:tr w:rsidR="0020433A" w:rsidRPr="0020433A" w:rsidTr="00090069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ap_7B_6</w:t>
            </w:r>
          </w:p>
        </w:tc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0433A" w:rsidRPr="0020433A" w:rsidRDefault="0020433A" w:rsidP="002043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4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alibur_c2062_383</w:t>
            </w:r>
          </w:p>
        </w:tc>
      </w:tr>
    </w:tbl>
    <w:p w:rsidR="0020433A" w:rsidRDefault="0020433A"/>
    <w:p w:rsidR="009566C3" w:rsidRDefault="004A52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 w:rsidR="00ED7C6F" w:rsidRPr="0095498E">
        <w:rPr>
          <w:rFonts w:ascii="Times New Roman" w:hAnsi="Times New Roman" w:cs="Times New Roman"/>
        </w:rPr>
        <w:t xml:space="preserve"> Markers that showed complete reversal of allelic state are highlighted in bold</w:t>
      </w:r>
    </w:p>
    <w:p w:rsidR="009F783C" w:rsidRDefault="009F783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F783C" w:rsidSect="00700FB7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11DA" w:rsidRDefault="003C11DA" w:rsidP="000061BD">
      <w:pPr>
        <w:spacing w:after="0" w:line="240" w:lineRule="auto"/>
      </w:pPr>
      <w:r>
        <w:separator/>
      </w:r>
    </w:p>
  </w:endnote>
  <w:endnote w:type="continuationSeparator" w:id="0">
    <w:p w:rsidR="003C11DA" w:rsidRDefault="003C11DA" w:rsidP="00006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13401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6FCD" w:rsidRDefault="00E96F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783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96FCD" w:rsidRDefault="00E96F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11DA" w:rsidRDefault="003C11DA" w:rsidP="000061BD">
      <w:pPr>
        <w:spacing w:after="0" w:line="240" w:lineRule="auto"/>
      </w:pPr>
      <w:r>
        <w:separator/>
      </w:r>
    </w:p>
  </w:footnote>
  <w:footnote w:type="continuationSeparator" w:id="0">
    <w:p w:rsidR="003C11DA" w:rsidRDefault="003C11DA" w:rsidP="000061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C74"/>
    <w:rsid w:val="000061BD"/>
    <w:rsid w:val="0001796C"/>
    <w:rsid w:val="0002185A"/>
    <w:rsid w:val="000604CB"/>
    <w:rsid w:val="00090069"/>
    <w:rsid w:val="000A0B55"/>
    <w:rsid w:val="000B0DA9"/>
    <w:rsid w:val="00130490"/>
    <w:rsid w:val="00163F9F"/>
    <w:rsid w:val="00176823"/>
    <w:rsid w:val="001A5846"/>
    <w:rsid w:val="001B3181"/>
    <w:rsid w:val="0020433A"/>
    <w:rsid w:val="00235D9F"/>
    <w:rsid w:val="00271796"/>
    <w:rsid w:val="002B1294"/>
    <w:rsid w:val="003B1073"/>
    <w:rsid w:val="003C11DA"/>
    <w:rsid w:val="003E61FF"/>
    <w:rsid w:val="004071E9"/>
    <w:rsid w:val="004126C7"/>
    <w:rsid w:val="00425ED3"/>
    <w:rsid w:val="004338DE"/>
    <w:rsid w:val="0045594E"/>
    <w:rsid w:val="00482CC0"/>
    <w:rsid w:val="00485B27"/>
    <w:rsid w:val="00494C6F"/>
    <w:rsid w:val="004A5289"/>
    <w:rsid w:val="004C5343"/>
    <w:rsid w:val="0050596E"/>
    <w:rsid w:val="00526B47"/>
    <w:rsid w:val="00531C19"/>
    <w:rsid w:val="00571B4F"/>
    <w:rsid w:val="0058624E"/>
    <w:rsid w:val="00590665"/>
    <w:rsid w:val="00593109"/>
    <w:rsid w:val="005B58AF"/>
    <w:rsid w:val="005F00E3"/>
    <w:rsid w:val="0061482E"/>
    <w:rsid w:val="00624C2B"/>
    <w:rsid w:val="00694AC2"/>
    <w:rsid w:val="006C03F1"/>
    <w:rsid w:val="006D79B8"/>
    <w:rsid w:val="006E57A8"/>
    <w:rsid w:val="00700FB7"/>
    <w:rsid w:val="00710A94"/>
    <w:rsid w:val="00733937"/>
    <w:rsid w:val="00747227"/>
    <w:rsid w:val="007526B8"/>
    <w:rsid w:val="00780D83"/>
    <w:rsid w:val="007841A1"/>
    <w:rsid w:val="007A13A7"/>
    <w:rsid w:val="007A6645"/>
    <w:rsid w:val="007B07BC"/>
    <w:rsid w:val="007D7BAD"/>
    <w:rsid w:val="007F69C1"/>
    <w:rsid w:val="0080593A"/>
    <w:rsid w:val="00813C59"/>
    <w:rsid w:val="0081622D"/>
    <w:rsid w:val="008302CA"/>
    <w:rsid w:val="0083078D"/>
    <w:rsid w:val="008622CC"/>
    <w:rsid w:val="00896AD2"/>
    <w:rsid w:val="008D2B0E"/>
    <w:rsid w:val="009356E0"/>
    <w:rsid w:val="009463E5"/>
    <w:rsid w:val="00947CAC"/>
    <w:rsid w:val="0095498E"/>
    <w:rsid w:val="009566C3"/>
    <w:rsid w:val="009717DF"/>
    <w:rsid w:val="00996C2E"/>
    <w:rsid w:val="009B4C74"/>
    <w:rsid w:val="009C46F5"/>
    <w:rsid w:val="009E0B63"/>
    <w:rsid w:val="009F783C"/>
    <w:rsid w:val="00A04DAD"/>
    <w:rsid w:val="00A06B16"/>
    <w:rsid w:val="00A65BE0"/>
    <w:rsid w:val="00B17529"/>
    <w:rsid w:val="00B25391"/>
    <w:rsid w:val="00B50C53"/>
    <w:rsid w:val="00B6772D"/>
    <w:rsid w:val="00B76B97"/>
    <w:rsid w:val="00BC7854"/>
    <w:rsid w:val="00BD4311"/>
    <w:rsid w:val="00C34BE9"/>
    <w:rsid w:val="00C53449"/>
    <w:rsid w:val="00C657CB"/>
    <w:rsid w:val="00C72356"/>
    <w:rsid w:val="00CA0646"/>
    <w:rsid w:val="00CC6B5B"/>
    <w:rsid w:val="00CE1607"/>
    <w:rsid w:val="00D17A60"/>
    <w:rsid w:val="00D33EB7"/>
    <w:rsid w:val="00D922C3"/>
    <w:rsid w:val="00D977D8"/>
    <w:rsid w:val="00DB6CDB"/>
    <w:rsid w:val="00DC253D"/>
    <w:rsid w:val="00E109A4"/>
    <w:rsid w:val="00E477EF"/>
    <w:rsid w:val="00E76498"/>
    <w:rsid w:val="00E815E2"/>
    <w:rsid w:val="00E96FCD"/>
    <w:rsid w:val="00EB1B5C"/>
    <w:rsid w:val="00ED7C6F"/>
    <w:rsid w:val="00EF138A"/>
    <w:rsid w:val="00F04121"/>
    <w:rsid w:val="00F14A1F"/>
    <w:rsid w:val="00F42468"/>
    <w:rsid w:val="00F50780"/>
    <w:rsid w:val="00F84088"/>
    <w:rsid w:val="00FC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69F514-E670-4A1E-942C-369ED3E2D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61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1BD"/>
  </w:style>
  <w:style w:type="paragraph" w:styleId="Footer">
    <w:name w:val="footer"/>
    <w:basedOn w:val="Normal"/>
    <w:link w:val="FooterChar"/>
    <w:uiPriority w:val="99"/>
    <w:unhideWhenUsed/>
    <w:rsid w:val="000061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391</Words>
  <Characters>79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9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'Diaye, Amidou</dc:creator>
  <cp:keywords/>
  <dc:description/>
  <cp:lastModifiedBy>N'Diaye, Amidou</cp:lastModifiedBy>
  <cp:revision>5</cp:revision>
  <cp:lastPrinted>2018-07-17T19:34:00Z</cp:lastPrinted>
  <dcterms:created xsi:type="dcterms:W3CDTF">2018-07-26T21:35:00Z</dcterms:created>
  <dcterms:modified xsi:type="dcterms:W3CDTF">2018-07-31T13:59:00Z</dcterms:modified>
</cp:coreProperties>
</file>